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imer pairs used in Quantitative Real-time PCR</w:t>
      </w:r>
    </w:p>
    <w:tbl>
      <w:tblPr>
        <w:tblStyle w:val="5"/>
        <w:tblW w:w="566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360"/>
        <w:gridCol w:w="294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2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sequence(5'to3'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hPME0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GTGCCGTATTCAGGGGAA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TTTCGGGTTTTACCTGCC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aPME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ACTCCCCTGTTTACGCCT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GAGGGAGGTCGGATTAGG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aPME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GGAAGGGGTGTACGAGGA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GCAGACTCGTAAGTGGTC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hPME0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GGAAGGGGTGTACGAGGA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GCAGACTCGTAAGTGGTC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aPME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GGGAAAAGCCGAAAACGA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CGTTTCGATTGACAGCAC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hPME0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GGGAAAAGCCGAAAACGA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CGTTTCGATTGACAGCAC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aPME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GCCAATCCCTGGTGAAAC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GAAGTGTGTCTTGGGCTC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hPME0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GCCAATCCCTGGTGAAAC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GAAGTGTGTCTTGGGCTCC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decorative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modern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decorative"/>
    <w:pitch w:val="default"/>
    <w:sig w:usb0="A00002EF" w:usb1="4000207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3E3"/>
    <w:rsid w:val="00027215"/>
    <w:rsid w:val="00080116"/>
    <w:rsid w:val="000A5A4D"/>
    <w:rsid w:val="003D088D"/>
    <w:rsid w:val="0044311A"/>
    <w:rsid w:val="00461ACF"/>
    <w:rsid w:val="004703E3"/>
    <w:rsid w:val="004733C6"/>
    <w:rsid w:val="006E3CD9"/>
    <w:rsid w:val="00882572"/>
    <w:rsid w:val="00904AA3"/>
    <w:rsid w:val="00955EC8"/>
    <w:rsid w:val="00A42200"/>
    <w:rsid w:val="00AD15F2"/>
    <w:rsid w:val="00B31DDB"/>
    <w:rsid w:val="00B60244"/>
    <w:rsid w:val="00C1140F"/>
    <w:rsid w:val="00D64E4D"/>
    <w:rsid w:val="00F564AE"/>
    <w:rsid w:val="00F8380E"/>
    <w:rsid w:val="00FD0022"/>
    <w:rsid w:val="1CCD3222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uiPriority w:val="99"/>
    <w:rPr>
      <w:sz w:val="18"/>
      <w:szCs w:val="18"/>
    </w:rPr>
  </w:style>
  <w:style w:type="character" w:customStyle="1" w:styleId="7">
    <w:name w:val="页脚 Char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03</Words>
  <Characters>1158</Characters>
  <Lines>9</Lines>
  <Paragraphs>2</Paragraphs>
  <TotalTime>0</TotalTime>
  <ScaleCrop>false</ScaleCrop>
  <LinksUpToDate>false</LinksUpToDate>
  <CharactersWithSpaces>1359</CharactersWithSpaces>
  <Application>WPS Office_10.1.0.54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9T09:00:00Z</dcterms:created>
  <dc:creator>admin</dc:creator>
  <cp:lastModifiedBy>Administrator</cp:lastModifiedBy>
  <dcterms:modified xsi:type="dcterms:W3CDTF">2016-01-19T13:58:59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